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szCs w:val="21"/>
        </w:rPr>
      </w:pPr>
      <w:r>
        <w:rPr>
          <w:rFonts w:cs="Arial" w:ascii="Arial" w:hAnsi="Arial"/>
          <w:b/>
          <w:color w:val="000000"/>
          <w:szCs w:val="21"/>
        </w:rPr>
        <w:t>Table S2. Analysis of a potential phosphorylation sites on CDK16 by mass spectrometry.</w:t>
      </w:r>
    </w:p>
    <w:tbl>
      <w:tblPr>
        <w:tblW w:w="140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6773"/>
        <w:gridCol w:w="1080"/>
        <w:gridCol w:w="1945"/>
        <w:gridCol w:w="1440"/>
        <w:gridCol w:w="1945"/>
      </w:tblGrid>
      <w:tr>
        <w:trPr/>
        <w:tc>
          <w:tcPr>
            <w:tcW w:w="87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in names</w:t>
            </w:r>
          </w:p>
        </w:tc>
        <w:tc>
          <w:tcPr>
            <w:tcW w:w="677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hospho (STY) Probabilities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sition in protein</w:t>
            </w:r>
          </w:p>
        </w:tc>
        <w:tc>
          <w:tcPr>
            <w:tcW w:w="194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 xml:space="preserve">Intensity </w:t>
            </w:r>
            <w:r>
              <w:rPr>
                <w:color w:val="000000"/>
                <w:kern w:val="0"/>
                <w:szCs w:val="21"/>
              </w:rPr>
              <w:t>(</w:t>
            </w:r>
            <w:r>
              <w:rPr>
                <w:color w:val="000000"/>
                <w:kern w:val="0"/>
                <w:szCs w:val="21"/>
              </w:rPr>
              <w:t>CDK16+CCNYL1)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ntensity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CDK16)</w:t>
            </w:r>
          </w:p>
        </w:tc>
        <w:tc>
          <w:tcPr>
            <w:tcW w:w="194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verage Ratio (CDK16+CCNYL1)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/(CDK16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8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DK16</w:t>
            </w:r>
          </w:p>
        </w:tc>
        <w:tc>
          <w:tcPr>
            <w:tcW w:w="677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QL</w:t>
            </w:r>
            <w:r>
              <w:rPr>
                <w:color w:val="FF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(1)MTLR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194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433220000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02780000</w:t>
            </w:r>
          </w:p>
        </w:tc>
        <w:tc>
          <w:tcPr>
            <w:tcW w:w="194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3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DK16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TNGVPEQIGLDE</w:t>
            </w:r>
            <w:r>
              <w:rPr>
                <w:color w:val="FF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(0.999)GGGGGS(0.001)DLGEAPT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6368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↑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DK16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GPL</w:t>
            </w:r>
            <w:r>
              <w:rPr>
                <w:color w:val="FF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(0.973)S(0.027)APEIVHEDM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DK16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GPLS</w:t>
            </w:r>
            <w:r>
              <w:rPr>
                <w:color w:val="FF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(1)APEIVHEDM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5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1190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040500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9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DK16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MG</w:t>
            </w:r>
            <w:r>
              <w:rPr>
                <w:color w:val="FF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(1)DGESDQASAT(0.021)S(0.47)S(0.387)DEVQS(0.121)PVRV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677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6166000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↓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DK16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PLSS(0.001)APEIVHEDMKMGS(0.184)DGE</w:t>
            </w:r>
            <w:r>
              <w:rPr>
                <w:color w:val="FF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(0.808)DQAS(0.005)ATSS</w:t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EVQSPV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DK16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MGSDGESDQASAT(0.04)</w:t>
            </w:r>
            <w:r>
              <w:rPr>
                <w:color w:val="FF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(0.784)S(0.176)DEVQSPV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9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9055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61275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DK16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MGSDGESDQASATSSDEVQ</w:t>
            </w:r>
            <w:r>
              <w:rPr>
                <w:color w:val="FF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(1)PV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1650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168000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DK16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KI</w:t>
            </w:r>
            <w:r>
              <w:rPr>
                <w:color w:val="FF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(1)TEDINK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66320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7088200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DK16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RL</w:t>
            </w:r>
            <w:r>
              <w:rPr>
                <w:color w:val="FF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(1)LPADIRLPEGYLE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9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51320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0576000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2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DK16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LTLN</w:t>
            </w:r>
            <w:r>
              <w:rPr>
                <w:color w:val="FF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(1)PIFDKPLS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8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046254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1889400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5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DK16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LT(0.001)LNS(0.999)PIFDKPL</w:t>
            </w:r>
            <w:r>
              <w:rPr>
                <w:color w:val="FF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(1)R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6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8412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57000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4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↑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DK16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RV</w:t>
            </w:r>
            <w:r>
              <w:rPr>
                <w:color w:val="FF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(1)LSEIGFG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3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401700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44006000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8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DK16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VSL</w:t>
            </w:r>
            <w:r>
              <w:rPr>
                <w:color w:val="FF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(1)EIGFG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5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0706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848100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DK16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LGEG</w:t>
            </w:r>
            <w:r>
              <w:rPr>
                <w:color w:val="FF0000"/>
                <w:kern w:val="0"/>
                <w:szCs w:val="21"/>
              </w:rPr>
              <w:t>T</w:t>
            </w:r>
            <w:r>
              <w:rPr>
                <w:color w:val="000000"/>
                <w:kern w:val="0"/>
                <w:szCs w:val="21"/>
              </w:rPr>
              <w:t>(1)YATVY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5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0704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↑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DK16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ILG</w:t>
            </w:r>
            <w:r>
              <w:rPr>
                <w:color w:val="FF0000"/>
                <w:kern w:val="0"/>
                <w:szCs w:val="21"/>
              </w:rPr>
              <w:t>T</w:t>
            </w:r>
            <w:r>
              <w:rPr>
                <w:color w:val="000000"/>
                <w:kern w:val="0"/>
                <w:szCs w:val="21"/>
              </w:rPr>
              <w:t>(0.953)PT(0.047)EETWPGILSNEEF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2556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9134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6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DK16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ILGTPTEETWPGIL</w:t>
            </w:r>
            <w:r>
              <w:rPr>
                <w:color w:val="FF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(1)NEEF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1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198900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51200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2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DK16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EANIR</w:t>
            </w:r>
            <w:r>
              <w:rPr>
                <w:color w:val="FF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(0.792)T(0.196)S(0.012)MPDSGRPAF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8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DK16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ST</w:t>
            </w:r>
            <w:r>
              <w:rPr>
                <w:color w:val="FF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(1)MPDSGRPAF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55140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495000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4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↑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CDK16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GPLSSAPEIVHEDMKMGS(0.004)DGES(0.074)DQA</w:t>
            </w:r>
            <w:r>
              <w:rPr>
                <w:color w:val="FF0000"/>
                <w:kern w:val="0"/>
                <w:szCs w:val="21"/>
              </w:rPr>
              <w:t>S</w:t>
            </w:r>
            <w:r>
              <w:rPr>
                <w:color w:val="0000FF"/>
                <w:kern w:val="0"/>
                <w:szCs w:val="21"/>
              </w:rPr>
              <w:t>(0.208)AT(0.208)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color w:val="0000FF"/>
                <w:kern w:val="0"/>
                <w:szCs w:val="21"/>
              </w:rPr>
              <w:t>S(0.208)S</w:t>
            </w:r>
            <w:r>
              <w:rPr>
                <w:color w:val="0000FF"/>
                <w:kern w:val="0"/>
                <w:szCs w:val="21"/>
              </w:rPr>
              <w:t>(0.174)DEVQS(0.123)PVRV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86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CDK16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FF"/>
                <w:kern w:val="0"/>
                <w:szCs w:val="21"/>
              </w:rPr>
              <w:t>MGS(1)DGESDQASAT(0.012)S(0.139)</w:t>
            </w:r>
            <w:r>
              <w:rPr>
                <w:color w:val="FF0000"/>
                <w:kern w:val="0"/>
                <w:szCs w:val="21"/>
              </w:rPr>
              <w:t>S</w:t>
            </w:r>
            <w:r>
              <w:rPr>
                <w:color w:val="0000FF"/>
                <w:kern w:val="0"/>
                <w:szCs w:val="21"/>
              </w:rPr>
              <w:t>(0.449)DEVQS(0.399)PVRV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9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CDK16</w:t>
            </w:r>
          </w:p>
        </w:tc>
        <w:tc>
          <w:tcPr>
            <w:tcW w:w="677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MGS(0.998)DGES(0.004)DQAS(0.131)A</w:t>
            </w:r>
            <w:r>
              <w:rPr>
                <w:color w:val="FF0000"/>
                <w:kern w:val="0"/>
                <w:szCs w:val="21"/>
              </w:rPr>
              <w:t>T</w:t>
            </w:r>
            <w:r>
              <w:rPr>
                <w:color w:val="0000FF"/>
                <w:kern w:val="0"/>
                <w:szCs w:val="21"/>
              </w:rPr>
              <w:t>(0.249)S(0.225)S(0.202)DEV</w:t>
            </w:r>
          </w:p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QS(0.19)PVRV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88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0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FF"/>
                <w:kern w:val="0"/>
                <w:szCs w:val="21"/>
              </w:rPr>
            </w:pPr>
            <w:r>
              <w:rPr>
                <w:color w:val="0000FF"/>
                <w:kern w:val="0"/>
                <w:szCs w:val="21"/>
              </w:rPr>
              <w:t>0</w:t>
            </w:r>
          </w:p>
        </w:tc>
      </w:tr>
    </w:tbl>
    <w:p>
      <w:pPr>
        <w:pStyle w:val="Normal"/>
        <w:spacing w:lineRule="atLeast" w:line="240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1T22:04:00Z</dcterms:created>
  <dc:creator>zzz</dc:creator>
  <dc:description/>
  <cp:keywords/>
  <dc:language>en-US</dc:language>
  <cp:lastModifiedBy>zzz</cp:lastModifiedBy>
  <dcterms:modified xsi:type="dcterms:W3CDTF">2015-07-22T20:08:00Z</dcterms:modified>
  <cp:revision>8</cp:revision>
  <dc:subject/>
  <dc:title/>
</cp:coreProperties>
</file>